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410791" w14:paraId="536A3BA6" w14:textId="77777777" w:rsidTr="00410791">
        <w:tc>
          <w:tcPr>
            <w:tcW w:w="1908" w:type="dxa"/>
            <w:shd w:val="clear" w:color="auto" w:fill="FFFFFF" w:themeFill="background1"/>
          </w:tcPr>
          <w:p w14:paraId="234DFB2A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FFFF" w:themeFill="background1"/>
          </w:tcPr>
          <w:p w14:paraId="0B5BA6F8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FFFFFF" w:themeFill="background1"/>
          </w:tcPr>
          <w:p w14:paraId="7BF419FF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104" w:type="dxa"/>
            <w:shd w:val="clear" w:color="auto" w:fill="FFFFFF" w:themeFill="background1"/>
          </w:tcPr>
          <w:p w14:paraId="4264A50A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410791" w14:paraId="34B10260" w14:textId="77777777" w:rsidTr="7E34E99F">
        <w:trPr>
          <w:trHeight w:val="168"/>
        </w:trPr>
        <w:tc>
          <w:tcPr>
            <w:tcW w:w="9576" w:type="dxa"/>
            <w:gridSpan w:val="4"/>
          </w:tcPr>
          <w:p w14:paraId="1CCE5727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410791" w14:paraId="561D4501" w14:textId="77777777" w:rsidTr="7E34E99F">
        <w:trPr>
          <w:trHeight w:val="97"/>
        </w:trPr>
        <w:tc>
          <w:tcPr>
            <w:tcW w:w="9576" w:type="dxa"/>
            <w:gridSpan w:val="4"/>
          </w:tcPr>
          <w:p w14:paraId="667C7291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410791" w14:paraId="33A48E07" w14:textId="77777777" w:rsidTr="7E34E99F">
        <w:trPr>
          <w:trHeight w:val="150"/>
        </w:trPr>
        <w:tc>
          <w:tcPr>
            <w:tcW w:w="1908" w:type="dxa"/>
          </w:tcPr>
          <w:p w14:paraId="46EBF310" w14:textId="77777777" w:rsidR="004F6632" w:rsidRPr="00410791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14:paraId="649841BE" w14:textId="77777777" w:rsidR="004F6632" w:rsidRPr="00410791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14:paraId="3FCE7FED" w14:textId="77777777" w:rsidR="004F6632" w:rsidRPr="00410791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410791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410791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410791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410791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proofErr w:type="spellEnd"/>
            <w:proofErr w:type="gramEnd"/>
            <w:r w:rsidRPr="00410791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104" w:type="dxa"/>
          </w:tcPr>
          <w:p w14:paraId="672A6659" w14:textId="2634577D" w:rsidR="004F6632" w:rsidRPr="00410791" w:rsidRDefault="54098510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,6,19</w:t>
            </w:r>
          </w:p>
        </w:tc>
      </w:tr>
      <w:tr w:rsidR="004F6632" w:rsidRPr="00410791" w14:paraId="4EF49D8F" w14:textId="77777777" w:rsidTr="7E34E99F">
        <w:trPr>
          <w:trHeight w:val="132"/>
        </w:trPr>
        <w:tc>
          <w:tcPr>
            <w:tcW w:w="1908" w:type="dxa"/>
          </w:tcPr>
          <w:p w14:paraId="65A93977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14:paraId="18F999B5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14:paraId="70D85133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410791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410791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410791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104" w:type="dxa"/>
          </w:tcPr>
          <w:p w14:paraId="0A37501D" w14:textId="5D32979A" w:rsidR="004F6632" w:rsidRPr="00410791" w:rsidRDefault="441B91EE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F6632" w:rsidRPr="00410791" w14:paraId="5CD66B1F" w14:textId="77777777" w:rsidTr="7E34E99F">
        <w:trPr>
          <w:trHeight w:val="133"/>
        </w:trPr>
        <w:tc>
          <w:tcPr>
            <w:tcW w:w="1908" w:type="dxa"/>
          </w:tcPr>
          <w:p w14:paraId="5D5CEB9E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5FCD5EC4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14:paraId="4EB4EC3C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410791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14:paraId="5DAB6C7B" w14:textId="1DB04447" w:rsidR="004F6632" w:rsidRPr="00410791" w:rsidRDefault="1892D50A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F6632" w:rsidRPr="00410791" w14:paraId="56C99BC6" w14:textId="77777777" w:rsidTr="7E34E99F">
        <w:trPr>
          <w:trHeight w:val="141"/>
        </w:trPr>
        <w:tc>
          <w:tcPr>
            <w:tcW w:w="1908" w:type="dxa"/>
          </w:tcPr>
          <w:p w14:paraId="70AA5834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14:paraId="2598DEE6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14:paraId="08094157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410791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104" w:type="dxa"/>
          </w:tcPr>
          <w:p w14:paraId="02EB378F" w14:textId="34464455" w:rsidR="004F6632" w:rsidRPr="00410791" w:rsidRDefault="386B67D6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F6632" w:rsidRPr="00410791" w14:paraId="13F25BC1" w14:textId="77777777" w:rsidTr="7E34E99F">
        <w:trPr>
          <w:trHeight w:val="119"/>
        </w:trPr>
        <w:tc>
          <w:tcPr>
            <w:tcW w:w="1908" w:type="dxa"/>
          </w:tcPr>
          <w:p w14:paraId="57C80687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14:paraId="78941E47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14:paraId="5385ED4D" w14:textId="77777777" w:rsidR="004F6632" w:rsidRPr="00410791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410791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410791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410791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410791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104" w:type="dxa"/>
          </w:tcPr>
          <w:p w14:paraId="6A05A809" w14:textId="3D01E556" w:rsidR="004F6632" w:rsidRPr="00410791" w:rsidRDefault="4DC876FD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,6</w:t>
            </w:r>
          </w:p>
        </w:tc>
      </w:tr>
      <w:tr w:rsidR="004F6632" w:rsidRPr="00410791" w14:paraId="55BB1BE1" w14:textId="77777777" w:rsidTr="7E34E99F">
        <w:trPr>
          <w:trHeight w:val="141"/>
        </w:trPr>
        <w:tc>
          <w:tcPr>
            <w:tcW w:w="9576" w:type="dxa"/>
            <w:gridSpan w:val="4"/>
          </w:tcPr>
          <w:p w14:paraId="1F57AC53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410791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410791" w14:paraId="1377E381" w14:textId="77777777" w:rsidTr="7E34E99F">
        <w:trPr>
          <w:trHeight w:val="159"/>
        </w:trPr>
        <w:tc>
          <w:tcPr>
            <w:tcW w:w="1908" w:type="dxa"/>
          </w:tcPr>
          <w:p w14:paraId="74036DDE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14:paraId="29B4EA11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14:paraId="48F7B401" w14:textId="77777777" w:rsidR="004F6632" w:rsidRPr="00410791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410791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104" w:type="dxa"/>
          </w:tcPr>
          <w:p w14:paraId="5A39BBE3" w14:textId="2132DCA7" w:rsidR="004F6632" w:rsidRPr="00410791" w:rsidRDefault="658E1C68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410791" w14:paraId="554CC6D9" w14:textId="77777777" w:rsidTr="7E34E99F">
        <w:trPr>
          <w:trHeight w:val="101"/>
        </w:trPr>
        <w:tc>
          <w:tcPr>
            <w:tcW w:w="1908" w:type="dxa"/>
          </w:tcPr>
          <w:p w14:paraId="016D936A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14:paraId="75697EEC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14:paraId="13124426" w14:textId="77777777" w:rsidR="004F6632" w:rsidRPr="00410791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410791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410791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410791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410791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104" w:type="dxa"/>
          </w:tcPr>
          <w:p w14:paraId="41C8F396" w14:textId="199F42DC" w:rsidR="004F6632" w:rsidRPr="00410791" w:rsidRDefault="658E1C68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410791" w14:paraId="4795A453" w14:textId="77777777" w:rsidTr="7E34E99F">
        <w:trPr>
          <w:trHeight w:val="133"/>
        </w:trPr>
        <w:tc>
          <w:tcPr>
            <w:tcW w:w="1908" w:type="dxa"/>
          </w:tcPr>
          <w:p w14:paraId="13095FD7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14:paraId="44B0A208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14:paraId="620E79F5" w14:textId="77777777" w:rsidR="004F6632" w:rsidRPr="00410791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410791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410791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410791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104" w:type="dxa"/>
          </w:tcPr>
          <w:p w14:paraId="72A3D3EC" w14:textId="535B1CCC" w:rsidR="004F6632" w:rsidRPr="00410791" w:rsidRDefault="52A5BECF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410791" w14:paraId="372E9FAE" w14:textId="77777777" w:rsidTr="7E34E99F">
        <w:trPr>
          <w:trHeight w:val="133"/>
        </w:trPr>
        <w:tc>
          <w:tcPr>
            <w:tcW w:w="9576" w:type="dxa"/>
            <w:gridSpan w:val="4"/>
          </w:tcPr>
          <w:p w14:paraId="3222B63E" w14:textId="77777777" w:rsidR="004F6632" w:rsidRPr="00410791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410791" w14:paraId="168F5EDD" w14:textId="77777777" w:rsidTr="7E34E99F">
        <w:trPr>
          <w:trHeight w:val="128"/>
        </w:trPr>
        <w:tc>
          <w:tcPr>
            <w:tcW w:w="9576" w:type="dxa"/>
            <w:gridSpan w:val="4"/>
          </w:tcPr>
          <w:p w14:paraId="2CC21F75" w14:textId="77777777" w:rsidR="004F6632" w:rsidRPr="00410791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410791" w14:paraId="1E6FECE8" w14:textId="77777777" w:rsidTr="7E34E99F">
        <w:trPr>
          <w:trHeight w:val="141"/>
        </w:trPr>
        <w:tc>
          <w:tcPr>
            <w:tcW w:w="1908" w:type="dxa"/>
          </w:tcPr>
          <w:p w14:paraId="5E362C24" w14:textId="77777777" w:rsidR="005D688B" w:rsidRPr="00410791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14:paraId="0455E04D" w14:textId="77777777" w:rsidR="004F6632" w:rsidRPr="00410791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14:paraId="2B2B7304" w14:textId="77777777" w:rsidR="004F6632" w:rsidRPr="00410791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14:paraId="44E8ACBC" w14:textId="77777777" w:rsidR="005D688B" w:rsidRPr="00410791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410791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410791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410791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410791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410791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410791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proofErr w:type="gramStart"/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410791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410791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proofErr w:type="gramEnd"/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410791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410791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14:paraId="0D0B940D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4" w:type="dxa"/>
          </w:tcPr>
          <w:p w14:paraId="0E27B00A" w14:textId="76CAF727" w:rsidR="004F6632" w:rsidRPr="00410791" w:rsidRDefault="3A7C08E5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D688B" w:rsidRPr="00410791" w14:paraId="72897C7D" w14:textId="77777777" w:rsidTr="7E34E99F">
        <w:trPr>
          <w:trHeight w:val="119"/>
        </w:trPr>
        <w:tc>
          <w:tcPr>
            <w:tcW w:w="9576" w:type="dxa"/>
            <w:gridSpan w:val="4"/>
          </w:tcPr>
          <w:p w14:paraId="27758617" w14:textId="77777777" w:rsidR="005D688B" w:rsidRPr="00410791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410791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410791" w14:paraId="5B048519" w14:textId="77777777" w:rsidTr="7E34E99F">
        <w:tc>
          <w:tcPr>
            <w:tcW w:w="1908" w:type="dxa"/>
          </w:tcPr>
          <w:p w14:paraId="7E808CFC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14:paraId="5D369756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14:paraId="6ADFF619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410791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410791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410791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410791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proofErr w:type="gramStart"/>
            <w:r w:rsidRPr="00410791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410791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  <w:proofErr w:type="gramEnd"/>
          </w:p>
        </w:tc>
        <w:tc>
          <w:tcPr>
            <w:tcW w:w="1104" w:type="dxa"/>
          </w:tcPr>
          <w:p w14:paraId="60061E4C" w14:textId="74AD84EE" w:rsidR="004F6632" w:rsidRPr="00410791" w:rsidRDefault="091F0E8B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4F6632" w:rsidRPr="00410791" w14:paraId="0E294230" w14:textId="77777777" w:rsidTr="7E34E99F">
        <w:tc>
          <w:tcPr>
            <w:tcW w:w="1908" w:type="dxa"/>
          </w:tcPr>
          <w:p w14:paraId="01C14149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14:paraId="4737E36C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14:paraId="58325BEF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410791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410791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104" w:type="dxa"/>
          </w:tcPr>
          <w:p w14:paraId="44EAFD9C" w14:textId="62FE6778" w:rsidR="004F6632" w:rsidRPr="00410791" w:rsidRDefault="23D40E64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410791" w14:paraId="22ADDCC1" w14:textId="77777777" w:rsidTr="7E34E99F">
        <w:tc>
          <w:tcPr>
            <w:tcW w:w="1908" w:type="dxa"/>
          </w:tcPr>
          <w:p w14:paraId="3881E2B9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14:paraId="4B73E586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14:paraId="28807139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410791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410791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14:paraId="4B94D5A5" w14:textId="1154C8DE" w:rsidR="004F6632" w:rsidRPr="00410791" w:rsidRDefault="2E39E555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4F6632" w:rsidRPr="00410791" w14:paraId="1293644B" w14:textId="77777777" w:rsidTr="7E34E99F">
        <w:tc>
          <w:tcPr>
            <w:tcW w:w="1908" w:type="dxa"/>
          </w:tcPr>
          <w:p w14:paraId="724DB7DF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39F18D26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14:paraId="08AB95BA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410791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410791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410791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410791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104" w:type="dxa"/>
          </w:tcPr>
          <w:p w14:paraId="3DEEC669" w14:textId="77777777" w:rsidR="004F6632" w:rsidRPr="00410791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410791" w14:paraId="36EE9389" w14:textId="77777777" w:rsidTr="7E34E99F">
        <w:trPr>
          <w:trHeight w:val="388"/>
        </w:trPr>
        <w:tc>
          <w:tcPr>
            <w:tcW w:w="1908" w:type="dxa"/>
          </w:tcPr>
          <w:p w14:paraId="6EB30ABE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14:paraId="4E1E336A" w14:textId="77777777" w:rsidR="004F663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14:paraId="36D2AB44" w14:textId="77777777" w:rsidR="004F6632" w:rsidRPr="00410791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104" w:type="dxa"/>
          </w:tcPr>
          <w:p w14:paraId="3656B9AB" w14:textId="2FDC0029" w:rsidR="004F6632" w:rsidRPr="00410791" w:rsidRDefault="27468767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410791" w14:paraId="64C3303A" w14:textId="77777777" w:rsidTr="7E34E99F">
        <w:trPr>
          <w:trHeight w:val="115"/>
        </w:trPr>
        <w:tc>
          <w:tcPr>
            <w:tcW w:w="1908" w:type="dxa"/>
          </w:tcPr>
          <w:p w14:paraId="67EF8799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14:paraId="33CFEC6B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14:paraId="29D4E4CA" w14:textId="77777777" w:rsidR="000D7652" w:rsidRPr="00410791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410791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410791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104" w:type="dxa"/>
          </w:tcPr>
          <w:p w14:paraId="45FB0818" w14:textId="234E81D2" w:rsidR="000D7652" w:rsidRPr="00410791" w:rsidRDefault="669027FE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410791" w14:paraId="174D511D" w14:textId="77777777" w:rsidTr="7E34E99F">
        <w:trPr>
          <w:trHeight w:val="127"/>
        </w:trPr>
        <w:tc>
          <w:tcPr>
            <w:tcW w:w="1908" w:type="dxa"/>
          </w:tcPr>
          <w:p w14:paraId="02D95B9B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14:paraId="0EB5E791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14:paraId="44C55BC8" w14:textId="77777777" w:rsidR="000D7652" w:rsidRPr="00410791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410791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proofErr w:type="gramStart"/>
            <w:r w:rsidRPr="00410791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410791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  <w:proofErr w:type="gramEnd"/>
          </w:p>
        </w:tc>
        <w:tc>
          <w:tcPr>
            <w:tcW w:w="1104" w:type="dxa"/>
          </w:tcPr>
          <w:p w14:paraId="049F31CB" w14:textId="48FF39A0" w:rsidR="000D7652" w:rsidRPr="00410791" w:rsidRDefault="281A7FAE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42F8C" w:rsidRPr="00410791" w14:paraId="47ADE7F0" w14:textId="77777777" w:rsidTr="7E34E99F">
        <w:trPr>
          <w:trHeight w:val="159"/>
        </w:trPr>
        <w:tc>
          <w:tcPr>
            <w:tcW w:w="9576" w:type="dxa"/>
            <w:gridSpan w:val="4"/>
          </w:tcPr>
          <w:p w14:paraId="2671B2FC" w14:textId="77777777" w:rsidR="00542F8C" w:rsidRPr="00410791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0D7652" w:rsidRPr="00410791" w14:paraId="12C5BFC7" w14:textId="77777777" w:rsidTr="7E34E99F">
        <w:trPr>
          <w:trHeight w:val="106"/>
        </w:trPr>
        <w:tc>
          <w:tcPr>
            <w:tcW w:w="1908" w:type="dxa"/>
          </w:tcPr>
          <w:p w14:paraId="4F558F8E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14:paraId="111B77A1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14:paraId="018F68EC" w14:textId="77777777" w:rsidR="000D7652" w:rsidRPr="00410791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410791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410791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410791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1104" w:type="dxa"/>
          </w:tcPr>
          <w:p w14:paraId="53128261" w14:textId="3C4D07E8" w:rsidR="000D7652" w:rsidRPr="00410791" w:rsidRDefault="65664E1E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410791" w14:paraId="7C1A9564" w14:textId="77777777" w:rsidTr="7E34E99F">
        <w:trPr>
          <w:trHeight w:val="133"/>
        </w:trPr>
        <w:tc>
          <w:tcPr>
            <w:tcW w:w="1908" w:type="dxa"/>
          </w:tcPr>
          <w:p w14:paraId="31DE9D10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14:paraId="526D80A2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14:paraId="775C5F7F" w14:textId="77777777" w:rsidR="000D7652" w:rsidRPr="00410791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410791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410791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410791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104" w:type="dxa"/>
          </w:tcPr>
          <w:p w14:paraId="62486C05" w14:textId="77777777" w:rsidR="000D7652" w:rsidRPr="00410791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652" w:rsidRPr="00410791" w14:paraId="6897E322" w14:textId="77777777" w:rsidTr="7E34E99F">
        <w:trPr>
          <w:trHeight w:val="133"/>
        </w:trPr>
        <w:tc>
          <w:tcPr>
            <w:tcW w:w="1908" w:type="dxa"/>
          </w:tcPr>
          <w:p w14:paraId="09EEF273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lastRenderedPageBreak/>
              <w:t>Aud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14:paraId="2847A633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14:paraId="4736A6A9" w14:textId="77777777" w:rsidR="000D7652" w:rsidRPr="00410791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410791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410791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410791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14:paraId="4101652C" w14:textId="583CD672" w:rsidR="000D7652" w:rsidRPr="00410791" w:rsidRDefault="0081A27E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410791" w14:paraId="70E25FEA" w14:textId="77777777" w:rsidTr="7E34E99F">
        <w:trPr>
          <w:trHeight w:val="133"/>
        </w:trPr>
        <w:tc>
          <w:tcPr>
            <w:tcW w:w="1908" w:type="dxa"/>
          </w:tcPr>
          <w:p w14:paraId="03939F09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14:paraId="5007C906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14:paraId="1649BACE" w14:textId="77777777" w:rsidR="000D7652" w:rsidRPr="00410791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410791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410791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410791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410791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410791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14:paraId="4B99056E" w14:textId="286C77BE" w:rsidR="000D7652" w:rsidRPr="00410791" w:rsidRDefault="0AA4BEAB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0D7652" w:rsidRPr="00410791" w14:paraId="0A18ECEA" w14:textId="77777777" w:rsidTr="7E34E99F">
        <w:trPr>
          <w:trHeight w:val="124"/>
        </w:trPr>
        <w:tc>
          <w:tcPr>
            <w:tcW w:w="1908" w:type="dxa"/>
          </w:tcPr>
          <w:p w14:paraId="07ED5907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7B568215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14:paraId="3E729762" w14:textId="77777777" w:rsidR="000D7652" w:rsidRPr="00410791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410791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14:paraId="1299C43A" w14:textId="56FAB614" w:rsidR="000D7652" w:rsidRPr="00410791" w:rsidRDefault="20D10AF5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410791" w14:paraId="4EC068E4" w14:textId="77777777" w:rsidTr="7E34E99F">
        <w:trPr>
          <w:trHeight w:val="132"/>
        </w:trPr>
        <w:tc>
          <w:tcPr>
            <w:tcW w:w="1908" w:type="dxa"/>
          </w:tcPr>
          <w:p w14:paraId="279421FA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44C26413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14:paraId="7363312F" w14:textId="77777777" w:rsidR="000D7652" w:rsidRPr="00410791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104" w:type="dxa"/>
          </w:tcPr>
          <w:p w14:paraId="4DDBEF00" w14:textId="4C348911" w:rsidR="000D7652" w:rsidRPr="00410791" w:rsidRDefault="5728D170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410791" w14:paraId="4AB9BD11" w14:textId="77777777" w:rsidTr="7E34E99F">
        <w:trPr>
          <w:trHeight w:val="177"/>
        </w:trPr>
        <w:tc>
          <w:tcPr>
            <w:tcW w:w="1908" w:type="dxa"/>
          </w:tcPr>
          <w:p w14:paraId="09F9EE60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14:paraId="72E4F76D" w14:textId="77777777" w:rsidR="000D7652" w:rsidRPr="00410791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14:paraId="5138E924" w14:textId="77777777" w:rsidR="000D7652" w:rsidRPr="00410791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410791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410791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410791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104" w:type="dxa"/>
          </w:tcPr>
          <w:p w14:paraId="3461D779" w14:textId="2DD2448E" w:rsidR="000D7652" w:rsidRPr="00410791" w:rsidRDefault="06D17FEA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2E70DA" w:rsidRPr="00410791" w14:paraId="25ACF9E2" w14:textId="77777777" w:rsidTr="7E34E99F">
        <w:trPr>
          <w:trHeight w:val="115"/>
        </w:trPr>
        <w:tc>
          <w:tcPr>
            <w:tcW w:w="9576" w:type="dxa"/>
            <w:gridSpan w:val="4"/>
          </w:tcPr>
          <w:p w14:paraId="5B5E844F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proofErr w:type="gramStart"/>
            <w:r w:rsidRPr="00410791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 3</w:t>
            </w:r>
            <w:proofErr w:type="gramEnd"/>
            <w:r w:rsidRPr="00410791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 xml:space="preserve">: analysis and </w:t>
            </w:r>
            <w:proofErr w:type="spellStart"/>
            <w:r w:rsidRPr="00410791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ﬁndingsz</w:t>
            </w:r>
            <w:proofErr w:type="spellEnd"/>
          </w:p>
          <w:p w14:paraId="1B67A311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542F8C" w:rsidRPr="00410791" w14:paraId="3593A44C" w14:textId="77777777" w:rsidTr="7E34E99F">
        <w:trPr>
          <w:trHeight w:val="159"/>
        </w:trPr>
        <w:tc>
          <w:tcPr>
            <w:tcW w:w="1908" w:type="dxa"/>
          </w:tcPr>
          <w:p w14:paraId="116BD0C0" w14:textId="77777777" w:rsidR="00542F8C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14:paraId="1D8EB8EE" w14:textId="77777777" w:rsidR="00542F8C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14:paraId="4D866999" w14:textId="77777777" w:rsidR="002E70DA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proofErr w:type="gramStart"/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proofErr w:type="gramEnd"/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410791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14:paraId="3CF2D8B6" w14:textId="77777777" w:rsidR="00542F8C" w:rsidRPr="00410791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104" w:type="dxa"/>
          </w:tcPr>
          <w:p w14:paraId="0FB78278" w14:textId="55DD673D" w:rsidR="00542F8C" w:rsidRPr="00410791" w:rsidRDefault="4CDE228A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410791" w14:paraId="7AF91A4A" w14:textId="77777777" w:rsidTr="7E34E99F">
        <w:trPr>
          <w:trHeight w:val="106"/>
        </w:trPr>
        <w:tc>
          <w:tcPr>
            <w:tcW w:w="1908" w:type="dxa"/>
          </w:tcPr>
          <w:p w14:paraId="69608D5B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14:paraId="4BFDD700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14:paraId="68191A47" w14:textId="77777777" w:rsidR="002E70DA" w:rsidRPr="00410791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410791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104" w:type="dxa"/>
          </w:tcPr>
          <w:p w14:paraId="1FC39945" w14:textId="0AA0E87E" w:rsidR="002E70DA" w:rsidRPr="00410791" w:rsidRDefault="46D2FCE1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410791" w14:paraId="5005ADCD" w14:textId="77777777" w:rsidTr="7E34E99F">
        <w:trPr>
          <w:trHeight w:val="106"/>
        </w:trPr>
        <w:tc>
          <w:tcPr>
            <w:tcW w:w="1908" w:type="dxa"/>
          </w:tcPr>
          <w:p w14:paraId="16A1E30F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36334656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14:paraId="7968FC95" w14:textId="77777777" w:rsidR="002E70DA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410791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410791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410791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14:paraId="0562CB0E" w14:textId="0AA84728" w:rsidR="002E70DA" w:rsidRPr="00410791" w:rsidRDefault="01E5D670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410791" w14:paraId="748E5CFD" w14:textId="77777777" w:rsidTr="7E34E99F">
        <w:trPr>
          <w:trHeight w:val="115"/>
        </w:trPr>
        <w:tc>
          <w:tcPr>
            <w:tcW w:w="1908" w:type="dxa"/>
          </w:tcPr>
          <w:p w14:paraId="4C899762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14:paraId="41C0AA51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14:paraId="17A71BD3" w14:textId="77777777" w:rsidR="002E70DA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14:paraId="34CE0A41" w14:textId="118A87BE" w:rsidR="002E70DA" w:rsidRPr="00410791" w:rsidRDefault="3D13016C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E70DA" w:rsidRPr="00410791" w14:paraId="7310AAA8" w14:textId="77777777" w:rsidTr="7E34E99F">
        <w:trPr>
          <w:trHeight w:val="177"/>
        </w:trPr>
        <w:tc>
          <w:tcPr>
            <w:tcW w:w="1908" w:type="dxa"/>
          </w:tcPr>
          <w:p w14:paraId="543288F8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14:paraId="57393B24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14:paraId="488C8749" w14:textId="77777777" w:rsidR="002E70DA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410791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410791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14:paraId="62EBF3C5" w14:textId="65E2F7E6" w:rsidR="002E70DA" w:rsidRPr="00410791" w:rsidRDefault="01FC7812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2E70DA" w:rsidRPr="00410791" w14:paraId="0030964D" w14:textId="77777777" w:rsidTr="7E34E99F">
        <w:trPr>
          <w:trHeight w:val="83"/>
        </w:trPr>
        <w:tc>
          <w:tcPr>
            <w:tcW w:w="9576" w:type="dxa"/>
            <w:gridSpan w:val="4"/>
          </w:tcPr>
          <w:p w14:paraId="73A2430A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2E70DA" w:rsidRPr="00410791" w14:paraId="20A07197" w14:textId="77777777" w:rsidTr="7E34E99F">
        <w:trPr>
          <w:trHeight w:val="132"/>
        </w:trPr>
        <w:tc>
          <w:tcPr>
            <w:tcW w:w="1908" w:type="dxa"/>
          </w:tcPr>
          <w:p w14:paraId="708240E4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14:paraId="4B34824B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14:paraId="712307DA" w14:textId="77777777" w:rsidR="002E70DA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410791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410791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410791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410791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410791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410791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410791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104" w:type="dxa"/>
          </w:tcPr>
          <w:p w14:paraId="6D98A12B" w14:textId="2F8B6FAD" w:rsidR="002E70DA" w:rsidRPr="00410791" w:rsidRDefault="5224BBE1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E70DA" w:rsidRPr="00410791" w14:paraId="7E1159F4" w14:textId="77777777" w:rsidTr="7E34E99F">
        <w:trPr>
          <w:trHeight w:val="128"/>
        </w:trPr>
        <w:tc>
          <w:tcPr>
            <w:tcW w:w="1908" w:type="dxa"/>
          </w:tcPr>
          <w:p w14:paraId="5CD1CBF9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14:paraId="219897CE" w14:textId="77777777" w:rsidR="002E70DA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14:paraId="1E717543" w14:textId="77777777" w:rsidR="002E70DA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410791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410791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410791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14:paraId="2946DB82" w14:textId="728EE790" w:rsidR="002E70DA" w:rsidRPr="00410791" w:rsidRDefault="65C4D819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42F8C" w:rsidRPr="00410791" w14:paraId="7912C2B3" w14:textId="77777777" w:rsidTr="7E34E99F">
        <w:trPr>
          <w:trHeight w:val="124"/>
        </w:trPr>
        <w:tc>
          <w:tcPr>
            <w:tcW w:w="1908" w:type="dxa"/>
          </w:tcPr>
          <w:p w14:paraId="6529CBB7" w14:textId="77777777" w:rsidR="00542F8C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2C8B330C" w14:textId="77777777" w:rsidR="00542F8C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14:paraId="54E0AE08" w14:textId="77777777" w:rsidR="00542F8C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410791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410791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proofErr w:type="gramStart"/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410791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410791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proofErr w:type="gramEnd"/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410791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104" w:type="dxa"/>
          </w:tcPr>
          <w:p w14:paraId="5997CC1D" w14:textId="6BDE7DEB" w:rsidR="00542F8C" w:rsidRPr="00410791" w:rsidRDefault="451CB7F1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42F8C" w:rsidRPr="005A4754" w14:paraId="4A310613" w14:textId="77777777" w:rsidTr="7E34E99F">
        <w:trPr>
          <w:trHeight w:val="124"/>
        </w:trPr>
        <w:tc>
          <w:tcPr>
            <w:tcW w:w="1908" w:type="dxa"/>
          </w:tcPr>
          <w:p w14:paraId="2E140944" w14:textId="77777777" w:rsidR="00542F8C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434292C4" w14:textId="77777777" w:rsidR="00542F8C" w:rsidRPr="00410791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14:paraId="1118D1A9" w14:textId="77777777" w:rsidR="00542F8C" w:rsidRPr="00410791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410791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410791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410791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410791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410791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410791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410791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410791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410791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410791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410791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410791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410791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410791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104" w:type="dxa"/>
          </w:tcPr>
          <w:p w14:paraId="110FFD37" w14:textId="5CBDACE9" w:rsidR="00542F8C" w:rsidRPr="005A4754" w:rsidRDefault="5EFB6FAF" w:rsidP="7E34E99F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1079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</w:tbl>
    <w:p w14:paraId="6B699379" w14:textId="77777777"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3F072" w14:textId="77777777" w:rsidR="00F85E21" w:rsidRDefault="00F85E21" w:rsidP="005A4754">
      <w:pPr>
        <w:spacing w:after="0" w:line="240" w:lineRule="auto"/>
      </w:pPr>
      <w:r>
        <w:separator/>
      </w:r>
    </w:p>
  </w:endnote>
  <w:endnote w:type="continuationSeparator" w:id="0">
    <w:p w14:paraId="7254C6E7" w14:textId="77777777" w:rsidR="00F85E21" w:rsidRDefault="00F85E21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3CB0F" w14:textId="77777777" w:rsidR="005A4754" w:rsidRDefault="005A47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47A01" w14:textId="77777777" w:rsidR="005A4754" w:rsidRDefault="005A47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72F646" w14:textId="77777777" w:rsidR="005A4754" w:rsidRDefault="005A4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227B1" w14:textId="77777777" w:rsidR="00F85E21" w:rsidRDefault="00F85E21" w:rsidP="005A4754">
      <w:pPr>
        <w:spacing w:after="0" w:line="240" w:lineRule="auto"/>
      </w:pPr>
      <w:r>
        <w:separator/>
      </w:r>
    </w:p>
  </w:footnote>
  <w:footnote w:type="continuationSeparator" w:id="0">
    <w:p w14:paraId="66C061C6" w14:textId="77777777" w:rsidR="00F85E21" w:rsidRDefault="00F85E21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9F23F" w14:textId="77777777" w:rsidR="005A4754" w:rsidRDefault="005A4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752BB4" w14:textId="77777777"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proofErr w:type="gramStart"/>
    <w:r w:rsidRPr="00B83CFB">
      <w:rPr>
        <w:rFonts w:asciiTheme="majorBidi" w:hAnsiTheme="majorBidi" w:cstheme="majorBidi"/>
        <w:b/>
        <w:bCs/>
        <w:sz w:val="24"/>
        <w:szCs w:val="24"/>
      </w:rPr>
      <w:t>COREQ:Consolidated</w:t>
    </w:r>
    <w:proofErr w:type="spellEnd"/>
    <w:proofErr w:type="gram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9E253" w14:textId="77777777" w:rsidR="005A4754" w:rsidRDefault="005A47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32"/>
    <w:rsid w:val="000D7652"/>
    <w:rsid w:val="00150DD9"/>
    <w:rsid w:val="002928B5"/>
    <w:rsid w:val="002C0560"/>
    <w:rsid w:val="002E70DA"/>
    <w:rsid w:val="003018C9"/>
    <w:rsid w:val="00357872"/>
    <w:rsid w:val="003835FD"/>
    <w:rsid w:val="00391281"/>
    <w:rsid w:val="003F7C94"/>
    <w:rsid w:val="00410791"/>
    <w:rsid w:val="00485E49"/>
    <w:rsid w:val="004F6632"/>
    <w:rsid w:val="00503D5D"/>
    <w:rsid w:val="0050448E"/>
    <w:rsid w:val="005365AE"/>
    <w:rsid w:val="00542F8C"/>
    <w:rsid w:val="005A4754"/>
    <w:rsid w:val="005D688B"/>
    <w:rsid w:val="007200DA"/>
    <w:rsid w:val="007D7A28"/>
    <w:rsid w:val="0081A27E"/>
    <w:rsid w:val="00903D35"/>
    <w:rsid w:val="00A305AF"/>
    <w:rsid w:val="00B83CFB"/>
    <w:rsid w:val="00B94FF9"/>
    <w:rsid w:val="00F85E21"/>
    <w:rsid w:val="01E5D670"/>
    <w:rsid w:val="01FC7812"/>
    <w:rsid w:val="06D17FEA"/>
    <w:rsid w:val="091F0E8B"/>
    <w:rsid w:val="0AA4BEAB"/>
    <w:rsid w:val="1248BFA3"/>
    <w:rsid w:val="162FB058"/>
    <w:rsid w:val="16AFAFD8"/>
    <w:rsid w:val="1892D50A"/>
    <w:rsid w:val="1B1D1211"/>
    <w:rsid w:val="20D10AF5"/>
    <w:rsid w:val="21D38422"/>
    <w:rsid w:val="23D40E64"/>
    <w:rsid w:val="27468767"/>
    <w:rsid w:val="281A7FAE"/>
    <w:rsid w:val="2E39E555"/>
    <w:rsid w:val="386B67D6"/>
    <w:rsid w:val="39FA3CB4"/>
    <w:rsid w:val="3A7C08E5"/>
    <w:rsid w:val="3D13016C"/>
    <w:rsid w:val="441B91EE"/>
    <w:rsid w:val="451CB7F1"/>
    <w:rsid w:val="46D2FCE1"/>
    <w:rsid w:val="4C044360"/>
    <w:rsid w:val="4CDE228A"/>
    <w:rsid w:val="4DC876FD"/>
    <w:rsid w:val="5224BBE1"/>
    <w:rsid w:val="52A5BECF"/>
    <w:rsid w:val="54098510"/>
    <w:rsid w:val="5728D170"/>
    <w:rsid w:val="5EFB6FAF"/>
    <w:rsid w:val="65664E1E"/>
    <w:rsid w:val="658E1C68"/>
    <w:rsid w:val="65C4D819"/>
    <w:rsid w:val="669027FE"/>
    <w:rsid w:val="67343540"/>
    <w:rsid w:val="726BF070"/>
    <w:rsid w:val="7937EB60"/>
    <w:rsid w:val="7E34E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46D49B"/>
  <w15:docId w15:val="{1D479D37-7E9B-4337-AA4B-2EDD600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7</Words>
  <Characters>2893</Characters>
  <Application>Microsoft Office Word</Application>
  <DocSecurity>0</DocSecurity>
  <Lines>24</Lines>
  <Paragraphs>6</Paragraphs>
  <ScaleCrop>false</ScaleCrop>
  <Company>MRT www.Win2Farsi.com</Company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Sudarshana Rajasekaran</cp:lastModifiedBy>
  <cp:revision>3</cp:revision>
  <dcterms:created xsi:type="dcterms:W3CDTF">2025-11-23T15:52:00Z</dcterms:created>
  <dcterms:modified xsi:type="dcterms:W3CDTF">2025-11-24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e69a9f-8347-42fc-bc06-ffcc2e29756e</vt:lpwstr>
  </property>
</Properties>
</file>